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5D908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bined effect of kidne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y disease and asthma on Chinese herbal medicine use in Chinese middle-aged and older adults with diabetes.</w:t>
      </w:r>
    </w:p>
    <w:tbl>
      <w:tblPr>
        <w:tblStyle w:val="6"/>
        <w:tblpPr w:leftFromText="180" w:rightFromText="180" w:vertAnchor="text" w:horzAnchor="page" w:tblpX="1893" w:tblpY="117"/>
        <w:tblOverlap w:val="never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745"/>
        <w:gridCol w:w="850"/>
        <w:gridCol w:w="776"/>
        <w:gridCol w:w="1888"/>
        <w:gridCol w:w="1202"/>
      </w:tblGrid>
      <w:tr w14:paraId="5EF3B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62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E3D4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oint exposure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B5E44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3866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A8302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ese herbal medicine use</w:t>
            </w:r>
          </w:p>
        </w:tc>
      </w:tr>
      <w:tr w14:paraId="147DF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FF63B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idney disease</w:t>
            </w:r>
          </w:p>
        </w:tc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A0374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  <w:vAlign w:val="center"/>
          </w:tcPr>
          <w:p w14:paraId="737628B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04C0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5DE9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C563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14:paraId="5E846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4" w:type="dxa"/>
            <w:vAlign w:val="center"/>
          </w:tcPr>
          <w:p w14:paraId="4089C9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45" w:type="dxa"/>
            <w:vAlign w:val="center"/>
          </w:tcPr>
          <w:p w14:paraId="00F55B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5FB271F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86</w:t>
            </w:r>
          </w:p>
        </w:tc>
        <w:tc>
          <w:tcPr>
            <w:tcW w:w="776" w:type="dxa"/>
            <w:vAlign w:val="center"/>
          </w:tcPr>
          <w:p w14:paraId="5BCBCB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3</w:t>
            </w:r>
          </w:p>
        </w:tc>
        <w:tc>
          <w:tcPr>
            <w:tcW w:w="1888" w:type="dxa"/>
            <w:vAlign w:val="center"/>
          </w:tcPr>
          <w:p w14:paraId="343F7C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02" w:type="dxa"/>
            <w:vAlign w:val="center"/>
          </w:tcPr>
          <w:p w14:paraId="029663E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889F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4" w:type="dxa"/>
            <w:vAlign w:val="center"/>
          </w:tcPr>
          <w:p w14:paraId="18D4A9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45" w:type="dxa"/>
            <w:vAlign w:val="center"/>
          </w:tcPr>
          <w:p w14:paraId="316AAE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64A7548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7</w:t>
            </w:r>
          </w:p>
        </w:tc>
        <w:tc>
          <w:tcPr>
            <w:tcW w:w="776" w:type="dxa"/>
            <w:vAlign w:val="center"/>
          </w:tcPr>
          <w:p w14:paraId="026364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888" w:type="dxa"/>
            <w:vAlign w:val="center"/>
          </w:tcPr>
          <w:p w14:paraId="3A2327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0 (0.96, 2.03)</w:t>
            </w:r>
          </w:p>
        </w:tc>
        <w:tc>
          <w:tcPr>
            <w:tcW w:w="1202" w:type="dxa"/>
            <w:vAlign w:val="center"/>
          </w:tcPr>
          <w:p w14:paraId="71B3C4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7</w:t>
            </w:r>
          </w:p>
        </w:tc>
      </w:tr>
      <w:tr w14:paraId="40C8A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4" w:type="dxa"/>
            <w:shd w:val="clear" w:color="auto" w:fill="auto"/>
            <w:vAlign w:val="center"/>
          </w:tcPr>
          <w:p w14:paraId="7FDB5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CB5D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DE7D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D7171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042EA4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8 (0.82, 3.06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C76B3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0</w:t>
            </w:r>
          </w:p>
        </w:tc>
      </w:tr>
      <w:tr w14:paraId="5DA8C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E0422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FA94D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D0BE7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CAD932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9F24C2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0 (1.93, 9.14)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F6054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</w:tbl>
    <w:p w14:paraId="2F1BBE5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sz w:val="24"/>
          <w:lang w:val="en-GB"/>
        </w:rPr>
        <w:t>djusted for</w:t>
      </w:r>
      <w:r>
        <w:rPr>
          <w:rFonts w:ascii="Times New Roman" w:hAnsi="Times New Roman" w:cs="Times New Roman"/>
          <w:sz w:val="24"/>
        </w:rPr>
        <w:t xml:space="preserve"> received income, </w:t>
      </w:r>
      <w:r>
        <w:rPr>
          <w:rFonts w:ascii="Times New Roman" w:hAnsi="Times New Roman" w:cs="Times New Roman"/>
          <w:sz w:val="24"/>
          <w:lang w:val="en-GB"/>
        </w:rPr>
        <w:t>Chines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medicine</w:t>
      </w:r>
      <w:r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/>
          <w:sz w:val="24"/>
          <w:lang w:val="en-GB"/>
        </w:rPr>
        <w:t>ospital visits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self-treatment</w:t>
      </w:r>
      <w:r>
        <w:rPr>
          <w:rFonts w:ascii="Times New Roman" w:hAnsi="Times New Roman" w:cs="Times New Roman"/>
          <w:sz w:val="24"/>
        </w:rPr>
        <w:t xml:space="preserve">, general </w:t>
      </w:r>
      <w:r>
        <w:rPr>
          <w:rFonts w:ascii="Times New Roman" w:hAnsi="Times New Roman" w:cs="Times New Roman"/>
          <w:sz w:val="24"/>
          <w:lang w:val="en-GB"/>
        </w:rPr>
        <w:t>heal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status</w:t>
      </w:r>
      <w:r>
        <w:rPr>
          <w:rFonts w:ascii="Times New Roman" w:hAnsi="Times New Roman" w:cs="Times New Roman"/>
          <w:sz w:val="24"/>
        </w:rPr>
        <w:t>, d</w:t>
      </w:r>
      <w:r>
        <w:rPr>
          <w:rFonts w:ascii="Times New Roman" w:hAnsi="Times New Roman" w:cs="Times New Roman"/>
          <w:sz w:val="24"/>
          <w:lang w:val="en-GB"/>
        </w:rPr>
        <w:t>iabetes</w:t>
      </w:r>
      <w:r>
        <w:rPr>
          <w:rFonts w:ascii="Times New Roman" w:hAnsi="Times New Roman" w:cs="Times New Roman"/>
          <w:sz w:val="24"/>
        </w:rPr>
        <w:t>, s</w:t>
      </w:r>
      <w:r>
        <w:rPr>
          <w:rFonts w:ascii="Times New Roman" w:hAnsi="Times New Roman" w:cs="Times New Roman"/>
          <w:sz w:val="24"/>
          <w:lang w:val="en-GB"/>
        </w:rPr>
        <w:t>troke</w:t>
      </w:r>
      <w:r>
        <w:rPr>
          <w:rFonts w:ascii="Times New Roman" w:hAnsi="Times New Roman" w:cs="Times New Roman"/>
          <w:sz w:val="24"/>
        </w:rPr>
        <w:t>, and k</w:t>
      </w:r>
      <w:r>
        <w:rPr>
          <w:rFonts w:ascii="Times New Roman" w:hAnsi="Times New Roman" w:cs="Times New Roman"/>
          <w:sz w:val="24"/>
          <w:lang w:val="en-GB"/>
        </w:rPr>
        <w:t>idne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disease.</w:t>
      </w:r>
    </w:p>
    <w:p w14:paraId="5662545E">
      <w:r>
        <w:rPr>
          <w:rFonts w:hint="eastAsia"/>
        </w:rPr>
        <w:br w:type="page"/>
      </w:r>
    </w:p>
    <w:p w14:paraId="154B738A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Subgroup analysis of</w:t>
      </w:r>
      <w:r>
        <w:rPr>
          <w:rFonts w:ascii="Times New Roman" w:hAnsi="Times New Roman" w:cs="Times New Roman"/>
          <w:bCs/>
          <w:sz w:val="24"/>
        </w:rPr>
        <w:t xml:space="preserve"> sign</w:t>
      </w:r>
      <w:r>
        <w:rPr>
          <w:rFonts w:ascii="Times New Roman" w:hAnsi="Times New Roman" w:cs="Times New Roman"/>
          <w:sz w:val="24"/>
        </w:rPr>
        <w:t xml:space="preserve">ificant predictors of CHM use </w:t>
      </w:r>
      <w:r>
        <w:rPr>
          <w:rFonts w:hint="eastAsia" w:ascii="Times New Roman" w:hAnsi="Times New Roman" w:cs="Times New Roman"/>
          <w:sz w:val="24"/>
        </w:rPr>
        <w:t>among</w:t>
      </w:r>
      <w:r>
        <w:rPr>
          <w:rFonts w:ascii="Times New Roman" w:hAnsi="Times New Roman" w:cs="Times New Roman"/>
          <w:sz w:val="24"/>
        </w:rPr>
        <w:t xml:space="preserve"> Chinese middle-aged and older adults with diabetes</w:t>
      </w:r>
      <w:r>
        <w:rPr>
          <w:rFonts w:hint="eastAsia" w:ascii="Times New Roman" w:hAnsi="Times New Roman" w:cs="Times New Roman"/>
          <w:sz w:val="24"/>
        </w:rPr>
        <w:t xml:space="preserve"> using </w:t>
      </w:r>
      <w:r>
        <w:rPr>
          <w:rFonts w:ascii="Times New Roman" w:hAnsi="Times New Roman" w:cs="Times New Roman"/>
          <w:sz w:val="24"/>
        </w:rPr>
        <w:t xml:space="preserve">Logistic regression. </w:t>
      </w:r>
    </w:p>
    <w:tbl>
      <w:tblPr>
        <w:tblStyle w:val="6"/>
        <w:tblW w:w="8108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3005"/>
        <w:gridCol w:w="1361"/>
        <w:gridCol w:w="1474"/>
        <w:gridCol w:w="907"/>
      </w:tblGrid>
      <w:tr w14:paraId="0A636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36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A9C43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Subgroup</w:t>
            </w:r>
          </w:p>
        </w:tc>
        <w:tc>
          <w:tcPr>
            <w:tcW w:w="3005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7D0EC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ors of CHM use</w:t>
            </w:r>
          </w:p>
        </w:tc>
        <w:tc>
          <w:tcPr>
            <w:tcW w:w="13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0146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dds ratio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F3BF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Cl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DF490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14:paraId="41FA2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30DB6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ddle-aged adults</w:t>
            </w:r>
          </w:p>
        </w:tc>
        <w:tc>
          <w:tcPr>
            <w:tcW w:w="3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023CB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ese Medicine hospital visits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84C64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5B2EE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C77260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D6BA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left w:val="nil"/>
              <w:right w:val="nil"/>
            </w:tcBorders>
            <w:vAlign w:val="center"/>
          </w:tcPr>
          <w:p w14:paraId="357D1064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A8A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C0E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8BD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1C7D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9A0A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left w:val="nil"/>
              <w:right w:val="nil"/>
            </w:tcBorders>
            <w:vAlign w:val="center"/>
          </w:tcPr>
          <w:p w14:paraId="76D9313D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2F9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804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D17B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1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7A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</w:tr>
      <w:tr w14:paraId="56579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left w:val="nil"/>
              <w:right w:val="nil"/>
            </w:tcBorders>
          </w:tcPr>
          <w:p w14:paraId="325D4B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FE3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BAB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72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B292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F5E4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left w:val="nil"/>
              <w:right w:val="nil"/>
            </w:tcBorders>
          </w:tcPr>
          <w:p w14:paraId="7A0D96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B1C6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D916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06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3BE7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8EE1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left w:val="nil"/>
              <w:right w:val="nil"/>
            </w:tcBorders>
          </w:tcPr>
          <w:p w14:paraId="5F973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FF7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CE26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79F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8B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</w:tr>
      <w:tr w14:paraId="4E420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1" w:type="dxa"/>
            <w:vMerge w:val="continue"/>
            <w:tcBorders>
              <w:left w:val="nil"/>
              <w:right w:val="nil"/>
            </w:tcBorders>
          </w:tcPr>
          <w:p w14:paraId="213792C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5D8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idney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6A6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FE1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91B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BEAA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left w:val="nil"/>
              <w:right w:val="nil"/>
            </w:tcBorders>
          </w:tcPr>
          <w:p w14:paraId="56EFFCB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EBF9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C5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8D09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148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27CB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left w:val="nil"/>
              <w:bottom w:val="nil"/>
              <w:right w:val="nil"/>
            </w:tcBorders>
          </w:tcPr>
          <w:p w14:paraId="65578C6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AB16B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37647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88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B9820B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3.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62CDF3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14:paraId="60E65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F06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er adult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8C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159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65D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5B0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AE12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0089C95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D3B3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5A1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F0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54D3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1E55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0BAB8D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EADB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BB33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79F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>, 2.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32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</w:tr>
      <w:tr w14:paraId="3B060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267F910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153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768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73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C9B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58AE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708E4B9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6D87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1E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84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9833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6898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8FB01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C62CF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5CF76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30FC5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2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F2697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</w:tr>
      <w:tr w14:paraId="10530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6E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3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5126F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F55F9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0620FE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D09E99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F0FC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5D58EDB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4CA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CA6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C6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7E9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B8B5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51C8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53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89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D29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, 2.</w:t>
            </w: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F78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</w:tr>
      <w:tr w14:paraId="7016C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2DDF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57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811B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2F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C8B6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C073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BE5E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21F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4DA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E8A4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BFF8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7BDA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EF11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164ED4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7F0A8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6743E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9, 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 w14:paraId="148404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</w:tr>
      <w:tr w14:paraId="25B16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6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6A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3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65077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ese Medicine hospital visits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80D40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F7EE7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 w14:paraId="028AE64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C048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4F5F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8396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E3CB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C29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987D1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F818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C166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4BC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AD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7A2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1FBC2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</w:tr>
      <w:tr w14:paraId="706F8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BB2B0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F1E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8A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45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0824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2C8F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EF17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C6A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3B1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6D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AD209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B074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0590A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A2E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C5AB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FCF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0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64D3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</w:tr>
      <w:tr w14:paraId="364F6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4752B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D7A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idney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E34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B3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4258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C14A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205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19B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3B3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C7DC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2DE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EE78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AD71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8D915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B1D1F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74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75940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2.</w:t>
            </w:r>
            <w:r>
              <w:rPr>
                <w:rFonts w:hint="eastAsia" w:ascii="Times New Roman" w:hAnsi="Times New Roman" w:cs="Times New Roman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 w14:paraId="75FE11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</w:tr>
      <w:tr w14:paraId="78A2B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0122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literat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Primary school and below</w:t>
            </w:r>
          </w:p>
        </w:tc>
        <w:tc>
          <w:tcPr>
            <w:tcW w:w="3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65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9C7A92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BB009F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 w14:paraId="5B7A29C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AC0E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CC166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414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Middle-aged adul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D44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27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ACEB0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622E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80CB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FA01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Older adul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E5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45F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9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C382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45</w:t>
            </w:r>
          </w:p>
        </w:tc>
      </w:tr>
      <w:tr w14:paraId="207B1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6CD82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C9B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8F6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B0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570C2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76D7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827BB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0DC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26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F720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05A3E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D4E0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13D3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9A62A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6C2B9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0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74AB5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38, 2.61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 w14:paraId="08129E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14:paraId="521E2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907F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ddle school and above</w:t>
            </w:r>
          </w:p>
        </w:tc>
        <w:tc>
          <w:tcPr>
            <w:tcW w:w="3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07180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D493D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DB9B68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 w14:paraId="689C601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3634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2C66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B4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E12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A0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B63D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6B84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E206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CB9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7DC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7389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06</w:t>
            </w:r>
            <w:r>
              <w:rPr>
                <w:rFonts w:ascii="Times New Roman" w:hAnsi="Times New Roman" w:cs="Times New Roman"/>
                <w:sz w:val="24"/>
              </w:rPr>
              <w:t>, 2.</w:t>
            </w:r>
            <w:r>
              <w:rPr>
                <w:rFonts w:hint="eastAsia" w:ascii="Times New Roman" w:hAnsi="Times New Roman" w:cs="Times New Roman"/>
                <w:sz w:val="24"/>
              </w:rPr>
              <w:t>5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0353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27</w:t>
            </w:r>
          </w:p>
        </w:tc>
      </w:tr>
      <w:tr w14:paraId="18D09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DEEA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4D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327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091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97061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93C4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71E7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FB5A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96B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8D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0B154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FE5F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46BB4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C8B4B3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6D14E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6B1F6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 w14:paraId="145730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</w:tr>
      <w:tr w14:paraId="4CAB8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29EEB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rban</w:t>
            </w:r>
          </w:p>
        </w:tc>
        <w:tc>
          <w:tcPr>
            <w:tcW w:w="3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7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596D0F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5DC6C7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 w14:paraId="043A53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D11F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8841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8E37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Middle-aged adul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B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C8D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569EA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797B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A3A5A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E386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Older adul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040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B0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98AF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</w:tr>
      <w:tr w14:paraId="37A8C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F623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241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5FD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005F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C2A10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8F00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CBCD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9EE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48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05E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20EB4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C0CD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859ED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B2A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36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47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A961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</w:p>
        </w:tc>
      </w:tr>
      <w:tr w14:paraId="471B8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BB464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66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FDD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79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36CA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05F7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34999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D7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77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EF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C1081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11D3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7ECDB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DA68D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98F02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60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6D24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39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8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 w14:paraId="5C101C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03</w:t>
            </w:r>
          </w:p>
        </w:tc>
      </w:tr>
      <w:tr w14:paraId="1B6A9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7F505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llage</w:t>
            </w:r>
          </w:p>
        </w:tc>
        <w:tc>
          <w:tcPr>
            <w:tcW w:w="3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DF35E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ese Medicine hospital visits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C82F8C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78F729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 w14:paraId="452AF0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EEC8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right w:val="nil"/>
            </w:tcBorders>
            <w:shd w:val="clear" w:color="auto" w:fill="auto"/>
          </w:tcPr>
          <w:p w14:paraId="6330F84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9F7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EEA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372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B9472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3A45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right w:val="nil"/>
            </w:tcBorders>
            <w:shd w:val="clear" w:color="auto" w:fill="auto"/>
          </w:tcPr>
          <w:p w14:paraId="7309BC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6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F0CF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</w:t>
            </w: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049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AEE5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</w:tr>
      <w:tr w14:paraId="61199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right w:val="nil"/>
            </w:tcBorders>
            <w:shd w:val="clear" w:color="auto" w:fill="auto"/>
          </w:tcPr>
          <w:p w14:paraId="61F532C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C77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367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5196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FC176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4E20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right w:val="nil"/>
            </w:tcBorders>
            <w:shd w:val="clear" w:color="auto" w:fill="auto"/>
          </w:tcPr>
          <w:p w14:paraId="2D9EDC0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AACF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45B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49F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100D7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9966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right w:val="nil"/>
            </w:tcBorders>
            <w:shd w:val="clear" w:color="auto" w:fill="auto"/>
          </w:tcPr>
          <w:p w14:paraId="6E023C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D6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B7E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73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>, 2.</w:t>
            </w:r>
            <w:r>
              <w:rPr>
                <w:rFonts w:hint="eastAsia"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6ED2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</w:tr>
      <w:tr w14:paraId="6285E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right w:val="nil"/>
            </w:tcBorders>
            <w:shd w:val="clear" w:color="auto" w:fill="auto"/>
          </w:tcPr>
          <w:p w14:paraId="2A01697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7C9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1A5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770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0C939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571A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right w:val="nil"/>
            </w:tcBorders>
            <w:shd w:val="clear" w:color="auto" w:fill="auto"/>
          </w:tcPr>
          <w:p w14:paraId="4617EA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64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8F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AA80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5DBEE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F88D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dxa"/>
            <w:vMerge w:val="continue"/>
            <w:tcBorders>
              <w:bottom w:val="single" w:color="auto" w:sz="8" w:space="0"/>
              <w:right w:val="nil"/>
            </w:tcBorders>
            <w:shd w:val="clear" w:color="auto" w:fill="auto"/>
          </w:tcPr>
          <w:p w14:paraId="456137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D9C57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1E1A6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8C1F6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8" w:space="0"/>
            </w:tcBorders>
            <w:shd w:val="clear" w:color="auto" w:fill="auto"/>
          </w:tcPr>
          <w:p w14:paraId="0414DDA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</w:tr>
    </w:tbl>
    <w:p w14:paraId="2F97876A">
      <w:pPr>
        <w:rPr>
          <w:rFonts w:ascii="Times New Roman" w:hAnsi="Times New Roman" w:cs="Times New Roman"/>
          <w:sz w:val="24"/>
        </w:rPr>
      </w:pPr>
    </w:p>
    <w:p w14:paraId="6332C998">
      <w:pPr>
        <w:pStyle w:val="4"/>
        <w:snapToGrid/>
      </w:pPr>
    </w:p>
    <w:p w14:paraId="095395C2"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zYzg2NzBhZDkwYWI2NjNhMDQ0YTc0ZmRlMGQ4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er2x01wapveevp0q5dfrrxzd5rfprd02s&quot;&gt;My EndNote Library&lt;record-ids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3&lt;/item&gt;&lt;item&gt;110&lt;/item&gt;&lt;/record-ids&gt;&lt;/item&gt;&lt;/Libraries&gt;"/>
  </w:docVars>
  <w:rsids>
    <w:rsidRoot w:val="00F313DC"/>
    <w:rsid w:val="0005175E"/>
    <w:rsid w:val="00167805"/>
    <w:rsid w:val="001C12FF"/>
    <w:rsid w:val="001E4C07"/>
    <w:rsid w:val="002258BB"/>
    <w:rsid w:val="00290153"/>
    <w:rsid w:val="002C1E96"/>
    <w:rsid w:val="002D0F9C"/>
    <w:rsid w:val="00310C5F"/>
    <w:rsid w:val="003956D4"/>
    <w:rsid w:val="0041433A"/>
    <w:rsid w:val="00585B3F"/>
    <w:rsid w:val="00592A78"/>
    <w:rsid w:val="005A35E8"/>
    <w:rsid w:val="005F13D7"/>
    <w:rsid w:val="00600CDD"/>
    <w:rsid w:val="00681469"/>
    <w:rsid w:val="00763368"/>
    <w:rsid w:val="007717FB"/>
    <w:rsid w:val="007720E3"/>
    <w:rsid w:val="007A520F"/>
    <w:rsid w:val="00804886"/>
    <w:rsid w:val="00822E3A"/>
    <w:rsid w:val="008C7BB3"/>
    <w:rsid w:val="008E4BB4"/>
    <w:rsid w:val="00981EF1"/>
    <w:rsid w:val="00A11823"/>
    <w:rsid w:val="00A16EBB"/>
    <w:rsid w:val="00B51191"/>
    <w:rsid w:val="00B75678"/>
    <w:rsid w:val="00BF5B76"/>
    <w:rsid w:val="00C432BC"/>
    <w:rsid w:val="00C867F0"/>
    <w:rsid w:val="00CF2C5C"/>
    <w:rsid w:val="00D3165E"/>
    <w:rsid w:val="00D40CC9"/>
    <w:rsid w:val="00D654AA"/>
    <w:rsid w:val="00D8063D"/>
    <w:rsid w:val="00E050D6"/>
    <w:rsid w:val="00E61643"/>
    <w:rsid w:val="00EF1046"/>
    <w:rsid w:val="00EF2A49"/>
    <w:rsid w:val="00F313DC"/>
    <w:rsid w:val="00F4120C"/>
    <w:rsid w:val="00FD5122"/>
    <w:rsid w:val="037A5125"/>
    <w:rsid w:val="03F92894"/>
    <w:rsid w:val="042679CD"/>
    <w:rsid w:val="07085711"/>
    <w:rsid w:val="09311EB9"/>
    <w:rsid w:val="09BD26A0"/>
    <w:rsid w:val="0CC7259C"/>
    <w:rsid w:val="0DAC25FB"/>
    <w:rsid w:val="0EDD528C"/>
    <w:rsid w:val="102A1368"/>
    <w:rsid w:val="115123CB"/>
    <w:rsid w:val="11A529B5"/>
    <w:rsid w:val="189D1A61"/>
    <w:rsid w:val="1E255BB0"/>
    <w:rsid w:val="238B0A63"/>
    <w:rsid w:val="26853227"/>
    <w:rsid w:val="2C667737"/>
    <w:rsid w:val="2EE10EE2"/>
    <w:rsid w:val="32C73227"/>
    <w:rsid w:val="35060410"/>
    <w:rsid w:val="35150298"/>
    <w:rsid w:val="37C509B2"/>
    <w:rsid w:val="38190817"/>
    <w:rsid w:val="3864128C"/>
    <w:rsid w:val="38F4304F"/>
    <w:rsid w:val="3F2A2EB3"/>
    <w:rsid w:val="4348021F"/>
    <w:rsid w:val="458A7840"/>
    <w:rsid w:val="49183EB1"/>
    <w:rsid w:val="4D0A0EC2"/>
    <w:rsid w:val="4D491763"/>
    <w:rsid w:val="4DB84033"/>
    <w:rsid w:val="4DBE3607"/>
    <w:rsid w:val="4EFB10F4"/>
    <w:rsid w:val="5103201E"/>
    <w:rsid w:val="51E4632D"/>
    <w:rsid w:val="56941CA1"/>
    <w:rsid w:val="5A584D94"/>
    <w:rsid w:val="5B0A0784"/>
    <w:rsid w:val="5B0B7086"/>
    <w:rsid w:val="5B35002B"/>
    <w:rsid w:val="5BA11117"/>
    <w:rsid w:val="5BFE6A53"/>
    <w:rsid w:val="5DA636B7"/>
    <w:rsid w:val="608A1A1F"/>
    <w:rsid w:val="62344338"/>
    <w:rsid w:val="63866812"/>
    <w:rsid w:val="643C5726"/>
    <w:rsid w:val="67F92965"/>
    <w:rsid w:val="68086927"/>
    <w:rsid w:val="689E075E"/>
    <w:rsid w:val="696075CD"/>
    <w:rsid w:val="69FF1B51"/>
    <w:rsid w:val="702F4862"/>
    <w:rsid w:val="711A1C6A"/>
    <w:rsid w:val="71D451F0"/>
    <w:rsid w:val="754218BA"/>
    <w:rsid w:val="75A25FEF"/>
    <w:rsid w:val="775B2EC5"/>
    <w:rsid w:val="7A413D20"/>
    <w:rsid w:val="7FE9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unhideWhenUsed/>
    <w:qFormat/>
    <w:uiPriority w:val="99"/>
    <w:pPr>
      <w:snapToGrid w:val="0"/>
    </w:pPr>
    <w:rPr>
      <w:sz w:val="18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line number"/>
    <w:basedOn w:val="7"/>
    <w:semiHidden/>
    <w:unhideWhenUsed/>
    <w:qFormat/>
    <w:uiPriority w:val="99"/>
  </w:style>
  <w:style w:type="character" w:styleId="10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4">
    <w:name w:val="EndNote Bibliography Title 字符"/>
    <w:basedOn w:val="7"/>
    <w:link w:val="13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15">
    <w:name w:val="EndNote Bibliography"/>
    <w:basedOn w:val="1"/>
    <w:link w:val="16"/>
    <w:qFormat/>
    <w:uiPriority w:val="0"/>
    <w:rPr>
      <w:rFonts w:ascii="等线" w:hAnsi="等线" w:eastAsia="等线"/>
      <w:sz w:val="20"/>
    </w:rPr>
  </w:style>
  <w:style w:type="character" w:customStyle="1" w:styleId="16">
    <w:name w:val="EndNote Bibliography 字符"/>
    <w:basedOn w:val="7"/>
    <w:link w:val="15"/>
    <w:qFormat/>
    <w:uiPriority w:val="0"/>
    <w:rPr>
      <w:rFonts w:ascii="等线" w:hAnsi="等线" w:eastAsia="等线" w:cstheme="minorBid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4</Words>
  <Characters>1675</Characters>
  <Lines>381</Lines>
  <Paragraphs>107</Paragraphs>
  <TotalTime>0</TotalTime>
  <ScaleCrop>false</ScaleCrop>
  <LinksUpToDate>false</LinksUpToDate>
  <CharactersWithSpaces>187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9:42:00Z</dcterms:created>
  <dc:creator>吴庆荣</dc:creator>
  <cp:lastModifiedBy>administrator</cp:lastModifiedBy>
  <dcterms:modified xsi:type="dcterms:W3CDTF">2025-04-24T03:02:5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1B3FE91F6B94BC283A27A607864B8B7_12</vt:lpwstr>
  </property>
  <property fmtid="{D5CDD505-2E9C-101B-9397-08002B2CF9AE}" pid="4" name="KSOTemplateDocerSaveRecord">
    <vt:lpwstr>eyJoZGlkIjoiMTQzYzg2NzBhZDkwYWI2NjNhMDQ0YTc0ZmRlMGQ4MTAiLCJ1c2VySWQiOiIzMjU4NzUwMDIifQ==</vt:lpwstr>
  </property>
</Properties>
</file>